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150" w:type="dxa"/>
        <w:jc w:val="center"/>
        <w:tblLook w:val="04A0" w:firstRow="1" w:lastRow="0" w:firstColumn="1" w:lastColumn="0" w:noHBand="0" w:noVBand="1"/>
      </w:tblPr>
      <w:tblGrid>
        <w:gridCol w:w="1547"/>
        <w:gridCol w:w="3059"/>
        <w:gridCol w:w="1055"/>
        <w:gridCol w:w="898"/>
        <w:gridCol w:w="751"/>
        <w:gridCol w:w="850"/>
      </w:tblGrid>
      <w:tr w:rsidR="0008137B" w:rsidRPr="0050650F" w:rsidTr="000675A2">
        <w:trPr>
          <w:trHeight w:val="300"/>
          <w:jc w:val="center"/>
        </w:trPr>
        <w:tc>
          <w:tcPr>
            <w:tcW w:w="4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bookmarkStart w:id="0" w:name="_GoBack"/>
            <w:bookmarkEnd w:id="0"/>
            <w:r w:rsidRPr="008B38F4">
              <w:rPr>
                <w:rFonts w:eastAsia="Times New Roman" w:cstheme="minorHAnsi"/>
                <w:lang w:eastAsia="en-GB"/>
              </w:rPr>
              <w:t>Sequence Detail</w:t>
            </w:r>
          </w:p>
        </w:tc>
        <w:tc>
          <w:tcPr>
            <w:tcW w:w="35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% Knockdown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 xml:space="preserve">  siRNA ID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Guide Strand (5’ -&gt; 3’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.05 nM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.5 n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5 n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50 nM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TUBA2-714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CAAAUCGCAGGGAGGCCGU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38.9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Luc-1048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AUCCCCCUCGGGUGUAAUCA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70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VIM-596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AAGAUUGCAGGGUGUUUUCG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51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Oct-821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AUCUUUUGCCCUUCUGGCGC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35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VIM-1261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AUUAGUUUCCCUCAGGUUCA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6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ITGA10-2803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AUUGGAUGUAGGCUGAGGU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37.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3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4.8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CLTC-4819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AAUUUAUCCACCUUUGUCA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7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GRK4-934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AAUAUUCUCAGGCUUCAAGU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FL-774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AUUAAGACGACUCGAAAUCC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4.5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Luc-36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CUUCCAGCGGAUAGAAUGG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51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FL2-153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CGAAGUAUUCCGCGUACGU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45.5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VIM-27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UGAACUCGGUGUUGAUGGC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75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VIM-1128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AUUCACGAAGGUGACGAGC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9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VIM-269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GAACUCGGUGUUGAUGGCGU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8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PLS3-1657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AAUUAAAUCCACAACUGCCA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9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VIM-805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UGCUGACGUACGUCACGCA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9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VIM-81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UUCAUAUUGCUGACGUACGU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MC4R-49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AUGAUGAUCCCAACCCGCUU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6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6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9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90.2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Luc-143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CGGCGGCGGGAAGUUCACCG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0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CCNC-571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AUCAUGAAAGGAGGAUACA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4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45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7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77.8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Luc-309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UAUAAAUGUCGUUCGCGGG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4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Oct-797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ACAGAACCAUACUCGAACC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71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Luc-112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UUCCCGGUAUCCAGAUCCA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56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CLTC-3114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UAAUAUACUCCAUAACACGU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38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Oct-67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AAUGCUAGUUCGCUUUCUCUU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7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Luc-49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CCAGCGGUUCCAUCUUCCA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9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93.9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GRK4-189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AACUGCCUGAAGAGACGUCUU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91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PLS3-1528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ACCAUCUCCAAGAUCUUCCA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60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PLS3-131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ACUCCAGUCAACAGGAACUU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57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KIF23-43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UCGUUUAGCUUGAAAUGACC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25.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4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58.8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CLTC-2416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AAGUCGACUUGGAUUCACCUU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7</w:t>
            </w:r>
          </w:p>
        </w:tc>
      </w:tr>
      <w:tr w:rsidR="0008137B" w:rsidRPr="0050650F" w:rsidTr="000675A2">
        <w:trPr>
          <w:trHeight w:val="300"/>
          <w:jc w:val="center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siLuc-106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CGCGCCCGGUUUAUCAUCCC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19.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7B" w:rsidRPr="008B38F4" w:rsidRDefault="0008137B" w:rsidP="000675A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38F4">
              <w:rPr>
                <w:rFonts w:eastAsia="Times New Roman" w:cstheme="minorHAnsi"/>
                <w:lang w:eastAsia="en-GB"/>
              </w:rPr>
              <w:t>82.3</w:t>
            </w:r>
          </w:p>
        </w:tc>
      </w:tr>
    </w:tbl>
    <w:p w:rsidR="00912E45" w:rsidRDefault="00912E45"/>
    <w:sectPr w:rsidR="00912E45" w:rsidSect="00912E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37B"/>
    <w:rsid w:val="0008137B"/>
    <w:rsid w:val="00090895"/>
    <w:rsid w:val="00163B8E"/>
    <w:rsid w:val="0016477C"/>
    <w:rsid w:val="0028485E"/>
    <w:rsid w:val="003043BD"/>
    <w:rsid w:val="00327DF7"/>
    <w:rsid w:val="00467A38"/>
    <w:rsid w:val="00521956"/>
    <w:rsid w:val="00622825"/>
    <w:rsid w:val="0088096C"/>
    <w:rsid w:val="00912E45"/>
    <w:rsid w:val="00917C3A"/>
    <w:rsid w:val="009B2640"/>
    <w:rsid w:val="009F35B3"/>
    <w:rsid w:val="00A577A3"/>
    <w:rsid w:val="00AD78FB"/>
    <w:rsid w:val="00BA5BFA"/>
    <w:rsid w:val="00BD1633"/>
    <w:rsid w:val="00CD5A0E"/>
    <w:rsid w:val="00D96F5D"/>
    <w:rsid w:val="00ED3FD8"/>
    <w:rsid w:val="00F6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4E8224-0845-452F-AF63-1328DF9BC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37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k83171</dc:creator>
  <cp:keywords/>
  <dc:description/>
  <cp:lastModifiedBy>Jessica Dellapenta</cp:lastModifiedBy>
  <cp:revision>2</cp:revision>
  <dcterms:created xsi:type="dcterms:W3CDTF">2015-11-24T20:50:00Z</dcterms:created>
  <dcterms:modified xsi:type="dcterms:W3CDTF">2015-11-24T20:50:00Z</dcterms:modified>
</cp:coreProperties>
</file>